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491"/>
        <w:tblW w:w="953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2"/>
        <w:gridCol w:w="2132"/>
        <w:gridCol w:w="3815"/>
        <w:gridCol w:w="1610"/>
      </w:tblGrid>
      <w:tr w:rsidR="00CF021C" w14:paraId="5B9A7028" w14:textId="77777777">
        <w:trPr>
          <w:trHeight w:val="578"/>
        </w:trPr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0A2A5C" w14:textId="77777777" w:rsidR="00CF021C" w:rsidRDefault="00001E45">
            <w:pPr>
              <w:widowControl/>
              <w:autoSpaceDE w:val="0"/>
              <w:spacing w:line="273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ohort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07D466" w14:textId="77777777" w:rsidR="00CF021C" w:rsidRDefault="00001E45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enter</w:t>
            </w:r>
          </w:p>
        </w:tc>
        <w:tc>
          <w:tcPr>
            <w:tcW w:w="3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6C4A1C" w14:textId="77777777" w:rsidR="00CF021C" w:rsidRDefault="00001E45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US equipment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63F427" w14:textId="77777777" w:rsidR="00CF021C" w:rsidRDefault="00001E45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US transducer</w:t>
            </w:r>
          </w:p>
        </w:tc>
      </w:tr>
      <w:tr w:rsidR="00CF021C" w14:paraId="2D2C4335" w14:textId="77777777">
        <w:trPr>
          <w:trHeight w:val="578"/>
        </w:trPr>
        <w:tc>
          <w:tcPr>
            <w:tcW w:w="1982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</w:tcPr>
          <w:p w14:paraId="4ECD8F43" w14:textId="77777777" w:rsidR="00CF021C" w:rsidRDefault="00001E45">
            <w:pPr>
              <w:widowControl/>
              <w:autoSpaceDE w:val="0"/>
              <w:spacing w:line="273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Training and internal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validation cohort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</w:tcPr>
          <w:p w14:paraId="3EFDEA49" w14:textId="77777777" w:rsidR="00CF021C" w:rsidRDefault="00001E45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Shanghai Tenth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People's Hospital</w:t>
            </w:r>
          </w:p>
        </w:tc>
        <w:tc>
          <w:tcPr>
            <w:tcW w:w="381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</w:tcPr>
          <w:p w14:paraId="2E11D068" w14:textId="77777777" w:rsidR="00CF021C" w:rsidRDefault="00001E45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Aixplorer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Ultrasound system (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SuperSonic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Imagine, Aix-en-Provence, France)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</w:tcPr>
          <w:p w14:paraId="7C74F01B" w14:textId="77777777" w:rsidR="00CF021C" w:rsidRDefault="00001E45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SL 10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ultifrequency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linear transducer</w:t>
            </w:r>
          </w:p>
        </w:tc>
      </w:tr>
      <w:tr w:rsidR="00CF021C" w14:paraId="6565A62B" w14:textId="77777777">
        <w:trPr>
          <w:trHeight w:val="1002"/>
        </w:trPr>
        <w:tc>
          <w:tcPr>
            <w:tcW w:w="198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B046D" w14:textId="77777777" w:rsidR="00CF021C" w:rsidRDefault="00001E45">
            <w:pPr>
              <w:widowControl/>
              <w:autoSpaceDE w:val="0"/>
              <w:spacing w:line="273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ternal validation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hort</w:t>
            </w:r>
          </w:p>
        </w:tc>
        <w:tc>
          <w:tcPr>
            <w:tcW w:w="213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5779B" w14:textId="77777777" w:rsidR="00CF021C" w:rsidRDefault="00001E45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West China Hospital,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Sichuan University</w:t>
            </w:r>
          </w:p>
        </w:tc>
        <w:tc>
          <w:tcPr>
            <w:tcW w:w="3815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4A3D05" w14:textId="77777777" w:rsidR="00CF021C" w:rsidRDefault="00001E45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Aixplorer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Ultrasound system (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SuperSonic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Imagine, Aix-en-Provence, France)</w:t>
            </w:r>
          </w:p>
        </w:tc>
        <w:tc>
          <w:tcPr>
            <w:tcW w:w="1610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1395C7" w14:textId="77777777" w:rsidR="00CF021C" w:rsidRDefault="00001E45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SL 10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ultifrequency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linear transducer</w:t>
            </w:r>
          </w:p>
        </w:tc>
      </w:tr>
      <w:tr w:rsidR="00CF021C" w14:paraId="7EA3EE21" w14:textId="77777777">
        <w:trPr>
          <w:trHeight w:val="578"/>
        </w:trPr>
        <w:tc>
          <w:tcPr>
            <w:tcW w:w="19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4A647" w14:textId="77777777" w:rsidR="00CF021C" w:rsidRDefault="00CF021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B9F6C" w14:textId="77777777" w:rsidR="00CF021C" w:rsidRDefault="00CF021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FE3D3" w14:textId="77777777" w:rsidR="00CF021C" w:rsidRDefault="00001E45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indray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M9 Portable Ultrasound Machine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indray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, Shenzhen, China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3FD94" w14:textId="77777777" w:rsidR="00CF021C" w:rsidRDefault="00001E45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SL 10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ultifrequency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linear transducer</w:t>
            </w:r>
          </w:p>
        </w:tc>
      </w:tr>
      <w:tr w:rsidR="00CF021C" w14:paraId="0091A2B0" w14:textId="77777777">
        <w:trPr>
          <w:trHeight w:val="1020"/>
        </w:trPr>
        <w:tc>
          <w:tcPr>
            <w:tcW w:w="19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3603F" w14:textId="77777777" w:rsidR="00CF021C" w:rsidRDefault="00CF021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03F42" w14:textId="77777777" w:rsidR="00CF021C" w:rsidRDefault="00CF021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</w:tcPr>
          <w:p w14:paraId="0A478FE3" w14:textId="77777777" w:rsidR="00CF021C" w:rsidRDefault="00001E45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indray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MX7 Portable Ultrasound Machine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indray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, Shenzhen, China)</w:t>
            </w:r>
          </w:p>
        </w:tc>
        <w:tc>
          <w:tcPr>
            <w:tcW w:w="1610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</w:tcPr>
          <w:p w14:paraId="7667A0D3" w14:textId="77777777" w:rsidR="00CF021C" w:rsidRDefault="00001E45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SL 13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ultifrequency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linear transducer</w:t>
            </w:r>
          </w:p>
        </w:tc>
      </w:tr>
      <w:tr w:rsidR="00CF021C" w14:paraId="4716BF76" w14:textId="77777777">
        <w:trPr>
          <w:trHeight w:val="1206"/>
        </w:trPr>
        <w:tc>
          <w:tcPr>
            <w:tcW w:w="198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1AD9EE" w14:textId="77777777" w:rsidR="00CF021C" w:rsidRDefault="00001E45">
            <w:pPr>
              <w:widowControl/>
              <w:autoSpaceDE w:val="0"/>
              <w:spacing w:line="273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Proof-of-concept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ohort</w:t>
            </w:r>
          </w:p>
        </w:tc>
        <w:tc>
          <w:tcPr>
            <w:tcW w:w="213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276ECF" w14:textId="77777777" w:rsidR="00CF021C" w:rsidRDefault="00001E45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Zhongshan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Hospital,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Fudan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University</w:t>
            </w:r>
          </w:p>
        </w:tc>
        <w:tc>
          <w:tcPr>
            <w:tcW w:w="381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D2B711" w14:textId="77777777" w:rsidR="00CF021C" w:rsidRDefault="00001E45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R10 Prestige ultrasound system (Samsung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edison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Co. Ltd.,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Hongcheon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, Korea)</w:t>
            </w:r>
          </w:p>
        </w:tc>
        <w:tc>
          <w:tcPr>
            <w:tcW w:w="161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C5E609" w14:textId="77777777" w:rsidR="00CF021C" w:rsidRDefault="00001E45">
            <w:pPr>
              <w:widowControl/>
              <w:autoSpaceDE w:val="0"/>
              <w:spacing w:line="273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SL 12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ultifrequency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linear transducer</w:t>
            </w:r>
          </w:p>
        </w:tc>
      </w:tr>
    </w:tbl>
    <w:p w14:paraId="3CFE80F2" w14:textId="6900D74A" w:rsidR="00CF021C" w:rsidRDefault="00CF021C">
      <w:pPr>
        <w:rPr>
          <w:rFonts w:ascii="Times New Roman" w:hAnsi="Times New Roman"/>
          <w:b/>
          <w:bCs/>
          <w:sz w:val="20"/>
          <w:szCs w:val="20"/>
        </w:rPr>
      </w:pPr>
      <w:bookmarkStart w:id="0" w:name="_GoBack"/>
      <w:bookmarkEnd w:id="0"/>
    </w:p>
    <w:sectPr w:rsidR="00CF02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panose1 w:val="02010600030101010101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panose1 w:val="02010600030101010101"/>
    <w:charset w:val="86"/>
    <w:family w:val="auto"/>
    <w:pitch w:val="default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E0sDQ1MDG2NDA1NjFQ0lEKTi0uzszPAykwrAUAyLZZjCwAAAA="/>
  </w:docVars>
  <w:rsids>
    <w:rsidRoot w:val="00961091"/>
    <w:rsid w:val="00001E45"/>
    <w:rsid w:val="00002F04"/>
    <w:rsid w:val="004F1001"/>
    <w:rsid w:val="00595774"/>
    <w:rsid w:val="008F1A4C"/>
    <w:rsid w:val="00961091"/>
    <w:rsid w:val="00A8457F"/>
    <w:rsid w:val="00B54B0C"/>
    <w:rsid w:val="00CF021C"/>
    <w:rsid w:val="00F93EE6"/>
    <w:rsid w:val="00FD0040"/>
    <w:rsid w:val="09A15F1C"/>
    <w:rsid w:val="2AC84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CEA7101-5FBF-42D1-80D6-9D450EDC5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阿桐 陈</dc:creator>
  <cp:lastModifiedBy>User</cp:lastModifiedBy>
  <cp:revision>4</cp:revision>
  <dcterms:created xsi:type="dcterms:W3CDTF">2025-02-15T16:11:00Z</dcterms:created>
  <dcterms:modified xsi:type="dcterms:W3CDTF">2025-04-28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llMTQ1N2NiYWJhNmE3MmJmNjczYjE3MmE0Mzc5ZDEiLCJ1c2VySWQiOiIyMjMzMjM4NDgifQ==</vt:lpwstr>
  </property>
  <property fmtid="{D5CDD505-2E9C-101B-9397-08002B2CF9AE}" pid="3" name="KSOProductBuildVer">
    <vt:lpwstr>2052-12.1.0.19770</vt:lpwstr>
  </property>
  <property fmtid="{D5CDD505-2E9C-101B-9397-08002B2CF9AE}" pid="4" name="ICV">
    <vt:lpwstr>C43708B596D948388BE947541F71ED33_12</vt:lpwstr>
  </property>
</Properties>
</file>